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73" w:type="dxa"/>
        <w:tblInd w:w="96" w:type="dxa"/>
        <w:tblLayout w:type="fixed"/>
        <w:tblLook w:val="04A0"/>
      </w:tblPr>
      <w:tblGrid>
        <w:gridCol w:w="1920"/>
        <w:gridCol w:w="4863"/>
        <w:gridCol w:w="1074"/>
        <w:gridCol w:w="1400"/>
        <w:gridCol w:w="1216"/>
      </w:tblGrid>
      <w:tr w:rsidR="00F12DA4" w:rsidRPr="009300D6" w:rsidTr="009300D6">
        <w:trPr>
          <w:trHeight w:val="300"/>
        </w:trPr>
        <w:tc>
          <w:tcPr>
            <w:tcW w:w="6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 w:rsidR="002262E6" w:rsidRPr="009300D6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 xml:space="preserve">1. </w:t>
            </w:r>
            <w:proofErr w:type="spellStart"/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Adh</w:t>
            </w:r>
            <w:proofErr w:type="spellEnd"/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 xml:space="preserve"> assay primer and probe sequences.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6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Target DNA     (gDNA location)</w:t>
            </w:r>
          </w:p>
        </w:tc>
        <w:tc>
          <w:tcPr>
            <w:tcW w:w="4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Primer/Probe Sequence (5’ to 3’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Amplicon size (bp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gion of M1219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[reaction]</w:t>
            </w:r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Adhα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assay (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exo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2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F) GGTTGCTCCACCGCAGA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1236 – 23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9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R) AAACATCGGTGTGACAGAGAGAAG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9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P1) FAM-AAGTTCGTATCAAGATTC-MGB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2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P2) VIC-AAGTTCGTATCAAGATTC-MGB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Adhβ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assay (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exo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4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F) TTGAGAGTGTTGGAGAAGGAGTG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1565 – 16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9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R) CGGTAAAGATCGGCAACACA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9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P1) FAM-TCTTCAGCCAGGAGATC-MGB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2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P2) VIC-TCTTCAGCCAGGAGATC-MGB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Adhδ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assay (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exo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5)</w:t>
            </w: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F) TGAACCCGAAAGACCATGACA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2158 – 22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9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R) CCCACCATCCGTCATCTCA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9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P1) FAM-CCAATTCAACAGGTGATC-MGB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200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M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(P2) VIC-CCAATTCAACAGGTGATC-MGB</w:t>
            </w: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047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047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047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047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:rsidR="00F95916" w:rsidRDefault="00F95916" w:rsidP="000D0BD4">
      <w:pPr>
        <w:rPr>
          <w:rFonts w:ascii="Times New Roman" w:hAnsi="Times New Roman" w:cs="Times New Roman"/>
          <w:sz w:val="24"/>
        </w:rPr>
      </w:pPr>
    </w:p>
    <w:sectPr w:rsidR="00F95916" w:rsidSect="001B6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1B67A2"/>
    <w:rsid w:val="000119C1"/>
    <w:rsid w:val="00056548"/>
    <w:rsid w:val="00074B1E"/>
    <w:rsid w:val="00083CF0"/>
    <w:rsid w:val="000C2879"/>
    <w:rsid w:val="000D0AE3"/>
    <w:rsid w:val="000D0BD4"/>
    <w:rsid w:val="000F182C"/>
    <w:rsid w:val="0016033B"/>
    <w:rsid w:val="001757FF"/>
    <w:rsid w:val="001B67A2"/>
    <w:rsid w:val="001C37AA"/>
    <w:rsid w:val="00202EA4"/>
    <w:rsid w:val="00222677"/>
    <w:rsid w:val="002262E6"/>
    <w:rsid w:val="00283C4E"/>
    <w:rsid w:val="003C7E5B"/>
    <w:rsid w:val="0041123D"/>
    <w:rsid w:val="00466F0A"/>
    <w:rsid w:val="004A39CC"/>
    <w:rsid w:val="004C17FC"/>
    <w:rsid w:val="00502702"/>
    <w:rsid w:val="005750D5"/>
    <w:rsid w:val="005F45B6"/>
    <w:rsid w:val="00662B15"/>
    <w:rsid w:val="00684276"/>
    <w:rsid w:val="00712D7C"/>
    <w:rsid w:val="0076202D"/>
    <w:rsid w:val="007D10A8"/>
    <w:rsid w:val="00807A53"/>
    <w:rsid w:val="00856B1C"/>
    <w:rsid w:val="008C607B"/>
    <w:rsid w:val="009300D6"/>
    <w:rsid w:val="0094692D"/>
    <w:rsid w:val="0097679F"/>
    <w:rsid w:val="009E54A2"/>
    <w:rsid w:val="009F622A"/>
    <w:rsid w:val="00A835C8"/>
    <w:rsid w:val="00B03DE3"/>
    <w:rsid w:val="00B5558B"/>
    <w:rsid w:val="00BA6C0B"/>
    <w:rsid w:val="00BE3C10"/>
    <w:rsid w:val="00BF54E2"/>
    <w:rsid w:val="00C112F5"/>
    <w:rsid w:val="00D420EB"/>
    <w:rsid w:val="00E254BD"/>
    <w:rsid w:val="00F12DA4"/>
    <w:rsid w:val="00F14F5D"/>
    <w:rsid w:val="00F528A7"/>
    <w:rsid w:val="00F72FFE"/>
    <w:rsid w:val="00F95916"/>
    <w:rsid w:val="00FE4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7A2"/>
    <w:pPr>
      <w:spacing w:after="0" w:line="240" w:lineRule="auto"/>
    </w:pPr>
    <w:rPr>
      <w:rFonts w:ascii="Arial" w:eastAsia="Times New Roman" w:hAnsi="Arial" w:cs="Arial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620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8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.Huggett</dc:creator>
  <cp:keywords/>
  <dc:description/>
  <cp:lastModifiedBy>alexandra.whale</cp:lastModifiedBy>
  <cp:revision>4</cp:revision>
  <cp:lastPrinted>2012-10-24T09:37:00Z</cp:lastPrinted>
  <dcterms:created xsi:type="dcterms:W3CDTF">2013-02-07T15:47:00Z</dcterms:created>
  <dcterms:modified xsi:type="dcterms:W3CDTF">2013-02-07T16:01:00Z</dcterms:modified>
</cp:coreProperties>
</file>